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118225" cy="4279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gure S5. Analyses of correlation of sperm counts and CIP2A mRNA expression in seminiferous tubules from three independent breeding pairs. (</w:t>
      </w:r>
      <w:r>
        <w:rPr>
          <w:rFonts w:cs="Arial" w:ascii="Arial" w:hAnsi="Arial"/>
          <w:lang w:val="en-GB"/>
        </w:rPr>
        <w:t>A-C) The mice originating from three independent breeding pairs demonstrated statistically significant correlation between relative CIP2A expression in the seminiferous tubules and sperm counts. Figure C is identical to Figure 4C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7:00Z</dcterms:created>
  <dc:creator>sami ventelä</dc:creator>
  <dc:description/>
  <cp:keywords/>
  <dc:language>en-US</dc:language>
  <cp:lastModifiedBy>sami ventelä</cp:lastModifiedBy>
  <dcterms:modified xsi:type="dcterms:W3CDTF">2012-02-28T21:17:00Z</dcterms:modified>
  <cp:revision>1</cp:revision>
  <dc:subject/>
  <dc:title/>
</cp:coreProperties>
</file>